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DBDDA" w14:textId="77777777" w:rsidR="0024244D" w:rsidRPr="00F879BB" w:rsidRDefault="0024244D" w:rsidP="0024244D">
      <w:pPr>
        <w:spacing w:line="480" w:lineRule="auto"/>
        <w:jc w:val="both"/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S1 File. </w:t>
      </w:r>
      <w:r w:rsidRPr="00A96E5F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 xml:space="preserve"> Solutions and media</w:t>
      </w:r>
    </w:p>
    <w:p w14:paraId="08993382" w14:textId="77777777" w:rsidR="0024244D" w:rsidRPr="00A96E5F" w:rsidRDefault="0024244D" w:rsidP="002424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Dissection Medium: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Roswell Park Memorial Institute, (RPMI, Sigma), medium with 1mM </w:t>
      </w:r>
      <w:proofErr w:type="spellStart"/>
      <w:r w:rsidRPr="00A96E5F">
        <w:rPr>
          <w:rFonts w:ascii="Times New Roman" w:hAnsi="Times New Roman" w:cs="Times New Roman"/>
          <w:sz w:val="20"/>
          <w:szCs w:val="20"/>
          <w:lang w:val="en-US"/>
        </w:rPr>
        <w:t>GlutaMAX</w:t>
      </w:r>
      <w:proofErr w:type="spellEnd"/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-I (Gibco) supplement and 1% antibiotic-antimycotic containing (100U penicillin, 100mg streptomycin, 250ng/mL amphotericin-B, Sigma). </w:t>
      </w:r>
    </w:p>
    <w:p w14:paraId="7859B77F" w14:textId="77777777" w:rsidR="0024244D" w:rsidRPr="00A96E5F" w:rsidRDefault="0024244D" w:rsidP="002424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Culture Medium: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Used for culture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and m</w:t>
      </w:r>
      <w:r>
        <w:rPr>
          <w:rFonts w:ascii="Times New Roman" w:hAnsi="Times New Roman" w:cs="Times New Roman"/>
          <w:sz w:val="20"/>
          <w:szCs w:val="20"/>
          <w:lang w:val="en-US"/>
        </w:rPr>
        <w:t>aintenance of the cells consisting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of Neurobasal-A (Gibco) supplemented with 2% B27 (Gibco), 2mM </w:t>
      </w:r>
      <w:proofErr w:type="spellStart"/>
      <w:r w:rsidRPr="00A96E5F">
        <w:rPr>
          <w:rFonts w:ascii="Times New Roman" w:hAnsi="Times New Roman" w:cs="Times New Roman"/>
          <w:sz w:val="20"/>
          <w:szCs w:val="20"/>
          <w:lang w:val="en-US"/>
        </w:rPr>
        <w:t>GlutaMAX</w:t>
      </w:r>
      <w:proofErr w:type="spellEnd"/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-I and 1% antibiotic solution. </w:t>
      </w:r>
    </w:p>
    <w:p w14:paraId="24E188F6" w14:textId="77777777" w:rsidR="0024244D" w:rsidRPr="00A96E5F" w:rsidRDefault="0024244D" w:rsidP="002424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Enzyme Solution 1</w:t>
      </w:r>
      <w:r w:rsidRPr="00A96E5F">
        <w:rPr>
          <w:rFonts w:ascii="Times New Roman" w:hAnsi="Times New Roman" w:cs="Times New Roman"/>
          <w:i/>
          <w:sz w:val="20"/>
          <w:szCs w:val="20"/>
          <w:lang w:val="en-US"/>
        </w:rPr>
        <w:t>: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100U/mL collagenase (Sigma) enzyme added to culture medium.</w:t>
      </w:r>
    </w:p>
    <w:p w14:paraId="7B5008B9" w14:textId="77777777" w:rsidR="0024244D" w:rsidRPr="00A96E5F" w:rsidRDefault="0024244D" w:rsidP="002424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Enzyme Solution 2: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 1mg/mL trypsin solution (Sigma) and 50µg/mL DNase (Sigma) enzyme added to culture medium. </w:t>
      </w:r>
    </w:p>
    <w:p w14:paraId="486BACB9" w14:textId="77777777" w:rsidR="0024244D" w:rsidRPr="00A96E5F" w:rsidRDefault="0024244D" w:rsidP="002424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Enzyme Inhibition Medium:</w:t>
      </w:r>
      <w:r w:rsidRPr="00A96E5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>Culture medium including 700µg/mL trypsin inhibitor (Sigma) and 10% fetal bovine serum (FBS, Sigma).</w:t>
      </w:r>
    </w:p>
    <w:p w14:paraId="65CE1770" w14:textId="77777777" w:rsidR="0024244D" w:rsidRPr="00A96E5F" w:rsidRDefault="0024244D" w:rsidP="002424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Gradient Preparation</w:t>
      </w:r>
      <w:r w:rsidRPr="00A96E5F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96E5F">
        <w:rPr>
          <w:rFonts w:ascii="Times New Roman" w:hAnsi="Times New Roman" w:cs="Times New Roman"/>
          <w:sz w:val="20"/>
          <w:szCs w:val="20"/>
          <w:lang w:val="en-US"/>
        </w:rPr>
        <w:t>Percoll</w:t>
      </w:r>
      <w:proofErr w:type="spellEnd"/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(Sigma) solution was diluted at 10, 35 and 60% concentrations in culture medium, to prepare a three-layer purification-gradient. Where neurons mainly aggregate at the middle layer after centrifuge.</w:t>
      </w:r>
    </w:p>
    <w:p w14:paraId="2E66028C" w14:textId="77777777" w:rsidR="0024244D" w:rsidRPr="00A96E5F" w:rsidRDefault="0024244D" w:rsidP="0024244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Antagonists: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NMDA antagonist AP5 (Sigma) and</w:t>
      </w:r>
      <w:r w:rsidRPr="00A96E5F">
        <w:rPr>
          <w:rStyle w:val="st"/>
          <w:rFonts w:ascii="Times New Roman" w:hAnsi="Times New Roman" w:cs="Times New Roman"/>
          <w:sz w:val="20"/>
          <w:szCs w:val="20"/>
          <w:lang w:val="en-US"/>
        </w:rPr>
        <w:t xml:space="preserve"> AMPA-</w:t>
      </w:r>
      <w:proofErr w:type="spellStart"/>
      <w:r w:rsidRPr="00A96E5F">
        <w:rPr>
          <w:rStyle w:val="st"/>
          <w:rFonts w:ascii="Times New Roman" w:hAnsi="Times New Roman" w:cs="Times New Roman"/>
          <w:sz w:val="20"/>
          <w:szCs w:val="20"/>
          <w:lang w:val="en-US"/>
        </w:rPr>
        <w:t>Kainate</w:t>
      </w:r>
      <w:proofErr w:type="spellEnd"/>
      <w:r w:rsidRPr="00A96E5F">
        <w:rPr>
          <w:rStyle w:val="s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>antagonist CNQX (Sigma) were used 100µM and 10µM respectively and incubated in 37º, 5% CO</w:t>
      </w:r>
      <w:r w:rsidRPr="00A96E5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2 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>incubator for 30 minutes prior to the experiments.</w:t>
      </w:r>
    </w:p>
    <w:p w14:paraId="261BDF7A" w14:textId="55490F44" w:rsidR="00F155F4" w:rsidRPr="00A00E32" w:rsidRDefault="0024244D" w:rsidP="00A00E3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6E5F">
        <w:rPr>
          <w:rFonts w:ascii="Times New Roman" w:hAnsi="Times New Roman" w:cs="Times New Roman"/>
          <w:b/>
          <w:i/>
          <w:sz w:val="20"/>
          <w:szCs w:val="20"/>
          <w:lang w:val="en-US"/>
        </w:rPr>
        <w:t>ICC Solutions:</w:t>
      </w:r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3% bovine serum albumin (BSA, Sigma), 1% goat serum (Sigma) and 0.3% sodium </w:t>
      </w:r>
      <w:proofErr w:type="spellStart"/>
      <w:r w:rsidRPr="00A96E5F">
        <w:rPr>
          <w:rFonts w:ascii="Times New Roman" w:hAnsi="Times New Roman" w:cs="Times New Roman"/>
          <w:sz w:val="20"/>
          <w:szCs w:val="20"/>
          <w:lang w:val="en-US"/>
        </w:rPr>
        <w:t>azide</w:t>
      </w:r>
      <w:proofErr w:type="spellEnd"/>
      <w:r w:rsidRPr="00A96E5F">
        <w:rPr>
          <w:rFonts w:ascii="Times New Roman" w:hAnsi="Times New Roman" w:cs="Times New Roman"/>
          <w:sz w:val="20"/>
          <w:szCs w:val="20"/>
          <w:lang w:val="en-US"/>
        </w:rPr>
        <w:t xml:space="preserve"> (Sigma) diluted in phosphate buffer saline (PBS, Sigma) and 3% BSA, 1% goat serum and 0.1% Triton-X (Sigma) diluted in PBS were used as the blocking and the dilution solutions respectively.</w:t>
      </w:r>
    </w:p>
    <w:sectPr w:rsidR="00F155F4" w:rsidRPr="00A00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4D"/>
    <w:rsid w:val="0024244D"/>
    <w:rsid w:val="00940057"/>
    <w:rsid w:val="00A00E32"/>
    <w:rsid w:val="00F1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D6782"/>
  <w15:chartTrackingRefBased/>
  <w15:docId w15:val="{2C8C5245-3589-439C-851E-3E08F9FB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44D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42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ül POLAT</dc:creator>
  <cp:keywords/>
  <dc:description/>
  <cp:lastModifiedBy>chn off27</cp:lastModifiedBy>
  <cp:revision>2</cp:revision>
  <dcterms:created xsi:type="dcterms:W3CDTF">2020-09-03T12:35:00Z</dcterms:created>
  <dcterms:modified xsi:type="dcterms:W3CDTF">2021-02-16T13:51:00Z</dcterms:modified>
</cp:coreProperties>
</file>